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4072D0" w14:textId="64191529" w:rsidR="0071083D" w:rsidRDefault="00AF6357" w:rsidP="00275033">
      <w:pPr>
        <w:rPr>
          <w:rFonts w:ascii="Arial" w:hAnsi="Arial" w:cs="Arial"/>
          <w:b/>
          <w:bCs/>
          <w:sz w:val="32"/>
          <w:szCs w:val="32"/>
        </w:rPr>
      </w:pPr>
      <w:r>
        <w:rPr>
          <w:b/>
          <w:bCs/>
        </w:rPr>
        <w:t xml:space="preserve">S1 </w:t>
      </w:r>
      <w:r w:rsidR="0071083D">
        <w:rPr>
          <w:b/>
          <w:bCs/>
        </w:rPr>
        <w:t>T</w:t>
      </w:r>
      <w:r w:rsidR="0071083D" w:rsidRPr="00BA6183">
        <w:rPr>
          <w:b/>
          <w:bCs/>
        </w:rPr>
        <w:t xml:space="preserve">able. </w:t>
      </w:r>
      <w:r w:rsidR="006455DA">
        <w:rPr>
          <w:b/>
          <w:bCs/>
        </w:rPr>
        <w:t xml:space="preserve"> </w:t>
      </w:r>
      <w:r w:rsidR="0071083D" w:rsidRPr="00BA6183">
        <w:rPr>
          <w:b/>
          <w:bCs/>
        </w:rPr>
        <w:t xml:space="preserve">Predictors of </w:t>
      </w:r>
      <w:r w:rsidR="00D75708" w:rsidRPr="00D75708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>log</w:t>
      </w:r>
      <w:r w:rsidR="00D75708" w:rsidRPr="00507026">
        <w:rPr>
          <w:rFonts w:ascii="Arial" w:eastAsia="Times New Roman" w:hAnsi="Arial" w:cs="Arial"/>
          <w:b/>
          <w:bCs/>
          <w:color w:val="000000"/>
          <w:kern w:val="0"/>
          <w:sz w:val="24"/>
          <w:szCs w:val="24"/>
          <w:vertAlign w:val="subscript"/>
          <w14:ligatures w14:val="none"/>
        </w:rPr>
        <w:t>10</w:t>
      </w:r>
      <w:r w:rsidR="00906202">
        <w:rPr>
          <w:b/>
          <w:bCs/>
        </w:rPr>
        <w:t>-transformed</w:t>
      </w:r>
      <w:r w:rsidR="0071083D" w:rsidRPr="00BA6183">
        <w:rPr>
          <w:b/>
          <w:bCs/>
        </w:rPr>
        <w:t xml:space="preserve"> total costs in 2016 for adults and children with non-zero expenditures</w:t>
      </w:r>
      <w:r w:rsidR="00906202">
        <w:rPr>
          <w:b/>
          <w:bCs/>
        </w:rPr>
        <w:t>.</w:t>
      </w:r>
      <w:r w:rsidR="0071083D" w:rsidRPr="00BA6183">
        <w:rPr>
          <w:b/>
          <w:bCs/>
        </w:rPr>
        <w:t xml:space="preserve"> </w:t>
      </w:r>
    </w:p>
    <w:p w14:paraId="7CA9A397" w14:textId="77777777" w:rsidR="001C743B" w:rsidRPr="003D0D01" w:rsidRDefault="001C743B" w:rsidP="00275033">
      <w:pPr>
        <w:rPr>
          <w:rFonts w:ascii="Arial" w:hAnsi="Arial" w:cs="Arial"/>
          <w:b/>
          <w:bCs/>
          <w:sz w:val="32"/>
          <w:szCs w:val="32"/>
        </w:rPr>
      </w:pPr>
    </w:p>
    <w:tbl>
      <w:tblPr>
        <w:tblpPr w:leftFromText="180" w:rightFromText="180" w:vertAnchor="page" w:horzAnchor="margin" w:tblpY="2269"/>
        <w:tblW w:w="8993" w:type="dxa"/>
        <w:tblLook w:val="04A0" w:firstRow="1" w:lastRow="0" w:firstColumn="1" w:lastColumn="0" w:noHBand="0" w:noVBand="1"/>
      </w:tblPr>
      <w:tblGrid>
        <w:gridCol w:w="2610"/>
        <w:gridCol w:w="3222"/>
        <w:gridCol w:w="3161"/>
      </w:tblGrid>
      <w:tr w:rsidR="00275033" w:rsidRPr="0072046E" w14:paraId="20BEE84C" w14:textId="77777777" w:rsidTr="00025DB3">
        <w:trPr>
          <w:trHeight w:val="299"/>
        </w:trPr>
        <w:tc>
          <w:tcPr>
            <w:tcW w:w="26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F597" w14:textId="77777777" w:rsidR="00275033" w:rsidRPr="0072046E" w:rsidRDefault="00275033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32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D6D89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FE5C7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275033" w:rsidRPr="0072046E" w14:paraId="67FCDF6F" w14:textId="77777777" w:rsidTr="00025DB3">
        <w:trPr>
          <w:trHeight w:val="314"/>
        </w:trPr>
        <w:tc>
          <w:tcPr>
            <w:tcW w:w="2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E27FC1" w14:textId="77777777" w:rsidR="00275033" w:rsidRPr="0072046E" w:rsidRDefault="00275033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BE847" w14:textId="77777777" w:rsidR="00275033" w:rsidRPr="0038142F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Adult total 2016 cost </w:t>
            </w:r>
          </w:p>
        </w:tc>
        <w:tc>
          <w:tcPr>
            <w:tcW w:w="31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ACB7A" w14:textId="77777777" w:rsidR="00275033" w:rsidRPr="0038142F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8142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ild total 2016 cost</w:t>
            </w:r>
          </w:p>
        </w:tc>
      </w:tr>
      <w:tr w:rsidR="00275033" w:rsidRPr="0072046E" w14:paraId="2CCA3E74" w14:textId="77777777" w:rsidTr="00025DB3">
        <w:trPr>
          <w:trHeight w:val="29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D4136" w14:textId="77777777" w:rsidR="00275033" w:rsidRPr="0072046E" w:rsidRDefault="00275033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HA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B871D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48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0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B3CDB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   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.03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u w:val="single"/>
                <w14:ligatures w14:val="none"/>
              </w:rPr>
              <w:t>+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  <w:proofErr w:type="gramStart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*</w:t>
            </w:r>
            <w:proofErr w:type="gramEnd"/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*</w:t>
            </w:r>
          </w:p>
        </w:tc>
      </w:tr>
      <w:tr w:rsidR="00275033" w:rsidRPr="0072046E" w14:paraId="685B6EF7" w14:textId="77777777" w:rsidTr="00025DB3">
        <w:trPr>
          <w:trHeight w:val="299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AB804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2540F" w14:textId="77777777" w:rsidR="00275033" w:rsidRPr="0072046E" w:rsidRDefault="00275033" w:rsidP="00025D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F9EC9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75033" w:rsidRPr="0072046E" w14:paraId="10AC24A5" w14:textId="77777777" w:rsidTr="00025DB3">
        <w:trPr>
          <w:trHeight w:val="299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BCF3CB" w14:textId="77777777" w:rsidR="00275033" w:rsidRPr="0072046E" w:rsidRDefault="00275033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Observations</w:t>
            </w:r>
          </w:p>
        </w:tc>
        <w:tc>
          <w:tcPr>
            <w:tcW w:w="3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E16219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,823</w:t>
            </w:r>
          </w:p>
        </w:tc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7D517F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,307</w:t>
            </w:r>
          </w:p>
        </w:tc>
      </w:tr>
      <w:tr w:rsidR="00275033" w:rsidRPr="0072046E" w14:paraId="3C0C0B51" w14:textId="77777777" w:rsidTr="00025DB3">
        <w:trPr>
          <w:trHeight w:val="314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068790" w14:textId="77777777" w:rsidR="00275033" w:rsidRPr="0072046E" w:rsidRDefault="00275033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-squared</w:t>
            </w:r>
          </w:p>
        </w:tc>
        <w:tc>
          <w:tcPr>
            <w:tcW w:w="322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8B6CF1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08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3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DF13EB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72046E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12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</w:tr>
      <w:tr w:rsidR="00275033" w:rsidRPr="0072046E" w14:paraId="42EE33E1" w14:textId="77777777" w:rsidTr="00025DB3">
        <w:trPr>
          <w:trHeight w:val="299"/>
        </w:trPr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B0050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22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E7C764" w14:textId="77777777" w:rsidR="00275033" w:rsidRPr="0072046E" w:rsidRDefault="00275033" w:rsidP="00025DB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9285C" w14:textId="77777777" w:rsidR="00275033" w:rsidRPr="0072046E" w:rsidRDefault="00275033" w:rsidP="00025DB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75033" w:rsidRPr="0072046E" w14:paraId="58638CE8" w14:textId="77777777" w:rsidTr="00025DB3">
        <w:trPr>
          <w:trHeight w:val="299"/>
        </w:trPr>
        <w:tc>
          <w:tcPr>
            <w:tcW w:w="89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11208" w14:textId="7797759D" w:rsidR="00275033" w:rsidRDefault="00275033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*** p</w:t>
            </w: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&lt;0.01</w:t>
            </w:r>
            <w:r w:rsidRPr="00F3750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** p&lt;0.05, * p&lt;0.1</w:t>
            </w:r>
          </w:p>
          <w:p w14:paraId="14758D80" w14:textId="77777777" w:rsidR="00EB1BBF" w:rsidRDefault="00EB1BBF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ontrolling for age and gender. </w:t>
            </w:r>
            <w:proofErr w:type="gramStart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ge  p</w:t>
            </w:r>
            <w:proofErr w:type="gramEnd"/>
            <w:r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&lt;.01; gender is significant  at p&lt;.01 only for adults  </w:t>
            </w:r>
          </w:p>
          <w:p w14:paraId="47490C24" w14:textId="44D157C7" w:rsidR="004A7C0E" w:rsidRPr="00F3750B" w:rsidRDefault="004A7C0E" w:rsidP="00025DB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</w:tbl>
    <w:p w14:paraId="644E54D4" w14:textId="77777777" w:rsidR="00275033" w:rsidRPr="00BA6183" w:rsidRDefault="00275033" w:rsidP="00275033">
      <w:pPr>
        <w:rPr>
          <w:b/>
          <w:bCs/>
        </w:rPr>
      </w:pPr>
    </w:p>
    <w:p w14:paraId="2C19446D" w14:textId="77777777" w:rsidR="00275033" w:rsidRDefault="00275033" w:rsidP="00275033"/>
    <w:sectPr w:rsidR="00275033" w:rsidSect="00773F5E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23CF9" w14:textId="77777777" w:rsidR="00351819" w:rsidRDefault="00351819">
      <w:pPr>
        <w:spacing w:after="0" w:line="240" w:lineRule="auto"/>
      </w:pPr>
      <w:r>
        <w:separator/>
      </w:r>
    </w:p>
  </w:endnote>
  <w:endnote w:type="continuationSeparator" w:id="0">
    <w:p w14:paraId="6A6FD07E" w14:textId="77777777" w:rsidR="00351819" w:rsidRDefault="003518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ED06DC" w14:textId="5C0CBFD1" w:rsidR="00337FF7" w:rsidRDefault="00337FF7">
    <w:pPr>
      <w:pStyle w:val="Footer"/>
      <w:jc w:val="center"/>
    </w:pPr>
  </w:p>
  <w:p w14:paraId="6C2D0A36" w14:textId="77777777" w:rsidR="00337FF7" w:rsidRDefault="00337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B6B265" w14:textId="77777777" w:rsidR="00351819" w:rsidRDefault="00351819">
      <w:pPr>
        <w:spacing w:after="0" w:line="240" w:lineRule="auto"/>
      </w:pPr>
      <w:r>
        <w:separator/>
      </w:r>
    </w:p>
  </w:footnote>
  <w:footnote w:type="continuationSeparator" w:id="0">
    <w:p w14:paraId="082B93A6" w14:textId="77777777" w:rsidR="00351819" w:rsidRDefault="003518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D65CDA"/>
    <w:multiLevelType w:val="multilevel"/>
    <w:tmpl w:val="C592EE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A67844"/>
    <w:multiLevelType w:val="multilevel"/>
    <w:tmpl w:val="3932829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4140268"/>
    <w:multiLevelType w:val="hybridMultilevel"/>
    <w:tmpl w:val="577CB54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DF1A53"/>
    <w:multiLevelType w:val="hybridMultilevel"/>
    <w:tmpl w:val="FAAA16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6DD5983"/>
    <w:multiLevelType w:val="hybridMultilevel"/>
    <w:tmpl w:val="67E8B4B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755ABB"/>
    <w:multiLevelType w:val="hybridMultilevel"/>
    <w:tmpl w:val="BBD0A994"/>
    <w:lvl w:ilvl="0" w:tplc="8B12A56C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BCC7341"/>
    <w:multiLevelType w:val="hybridMultilevel"/>
    <w:tmpl w:val="BA98E7B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08216256">
    <w:abstractNumId w:val="4"/>
  </w:num>
  <w:num w:numId="2" w16cid:durableId="1902985564">
    <w:abstractNumId w:val="3"/>
  </w:num>
  <w:num w:numId="3" w16cid:durableId="1016227592">
    <w:abstractNumId w:val="6"/>
  </w:num>
  <w:num w:numId="4" w16cid:durableId="2121757568">
    <w:abstractNumId w:val="5"/>
  </w:num>
  <w:num w:numId="5" w16cid:durableId="1499805079">
    <w:abstractNumId w:val="1"/>
  </w:num>
  <w:num w:numId="6" w16cid:durableId="437992615">
    <w:abstractNumId w:val="0"/>
  </w:num>
  <w:num w:numId="7" w16cid:durableId="4613136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C0F"/>
    <w:rsid w:val="00022164"/>
    <w:rsid w:val="00024C03"/>
    <w:rsid w:val="00025DB3"/>
    <w:rsid w:val="00035214"/>
    <w:rsid w:val="00035E7C"/>
    <w:rsid w:val="0004557C"/>
    <w:rsid w:val="000618E4"/>
    <w:rsid w:val="00073C1B"/>
    <w:rsid w:val="00081ECC"/>
    <w:rsid w:val="00090679"/>
    <w:rsid w:val="000A2B60"/>
    <w:rsid w:val="000F2489"/>
    <w:rsid w:val="00155781"/>
    <w:rsid w:val="001716AF"/>
    <w:rsid w:val="00171E9F"/>
    <w:rsid w:val="00172081"/>
    <w:rsid w:val="001727C8"/>
    <w:rsid w:val="001A6A36"/>
    <w:rsid w:val="001B269E"/>
    <w:rsid w:val="001C743B"/>
    <w:rsid w:val="001E2B2A"/>
    <w:rsid w:val="001E63E3"/>
    <w:rsid w:val="00237C50"/>
    <w:rsid w:val="00251CB2"/>
    <w:rsid w:val="00275033"/>
    <w:rsid w:val="002817A9"/>
    <w:rsid w:val="002D25F5"/>
    <w:rsid w:val="002F1637"/>
    <w:rsid w:val="00337FF7"/>
    <w:rsid w:val="00351819"/>
    <w:rsid w:val="00372D68"/>
    <w:rsid w:val="003A385A"/>
    <w:rsid w:val="003A75E5"/>
    <w:rsid w:val="003C6B1E"/>
    <w:rsid w:val="003D0D01"/>
    <w:rsid w:val="003E01AE"/>
    <w:rsid w:val="003E06EB"/>
    <w:rsid w:val="003E1C0F"/>
    <w:rsid w:val="003E67AA"/>
    <w:rsid w:val="003F346A"/>
    <w:rsid w:val="003F38EB"/>
    <w:rsid w:val="003F50AD"/>
    <w:rsid w:val="00406F39"/>
    <w:rsid w:val="004560B6"/>
    <w:rsid w:val="00495745"/>
    <w:rsid w:val="004A0FCE"/>
    <w:rsid w:val="004A7C0E"/>
    <w:rsid w:val="004B76AB"/>
    <w:rsid w:val="00504C76"/>
    <w:rsid w:val="00507026"/>
    <w:rsid w:val="005172BC"/>
    <w:rsid w:val="00543E8C"/>
    <w:rsid w:val="0056146E"/>
    <w:rsid w:val="00567466"/>
    <w:rsid w:val="00577F8C"/>
    <w:rsid w:val="005A5C27"/>
    <w:rsid w:val="005C0CD9"/>
    <w:rsid w:val="005D05E7"/>
    <w:rsid w:val="005D237A"/>
    <w:rsid w:val="005E587A"/>
    <w:rsid w:val="00622E3D"/>
    <w:rsid w:val="00637DC2"/>
    <w:rsid w:val="006455DA"/>
    <w:rsid w:val="006622D4"/>
    <w:rsid w:val="006A6BB6"/>
    <w:rsid w:val="006D1437"/>
    <w:rsid w:val="006E4458"/>
    <w:rsid w:val="0071083D"/>
    <w:rsid w:val="007213AF"/>
    <w:rsid w:val="0073073F"/>
    <w:rsid w:val="00773F5E"/>
    <w:rsid w:val="00786870"/>
    <w:rsid w:val="00792A01"/>
    <w:rsid w:val="007A58B2"/>
    <w:rsid w:val="007D1BBE"/>
    <w:rsid w:val="007D563C"/>
    <w:rsid w:val="00801006"/>
    <w:rsid w:val="00801BC8"/>
    <w:rsid w:val="00825787"/>
    <w:rsid w:val="008802A6"/>
    <w:rsid w:val="008815AF"/>
    <w:rsid w:val="008968A4"/>
    <w:rsid w:val="00897BFC"/>
    <w:rsid w:val="008A64E2"/>
    <w:rsid w:val="00906202"/>
    <w:rsid w:val="00966B35"/>
    <w:rsid w:val="00971B51"/>
    <w:rsid w:val="00985E77"/>
    <w:rsid w:val="009B2036"/>
    <w:rsid w:val="009B7341"/>
    <w:rsid w:val="009C712C"/>
    <w:rsid w:val="00A17957"/>
    <w:rsid w:val="00A2313E"/>
    <w:rsid w:val="00A25BA3"/>
    <w:rsid w:val="00A659C4"/>
    <w:rsid w:val="00A7094E"/>
    <w:rsid w:val="00A814C5"/>
    <w:rsid w:val="00A825D9"/>
    <w:rsid w:val="00A83BCC"/>
    <w:rsid w:val="00A97EED"/>
    <w:rsid w:val="00AD51A3"/>
    <w:rsid w:val="00AE7258"/>
    <w:rsid w:val="00AF6357"/>
    <w:rsid w:val="00B0419D"/>
    <w:rsid w:val="00B23000"/>
    <w:rsid w:val="00B32DA2"/>
    <w:rsid w:val="00B40EF3"/>
    <w:rsid w:val="00B8372B"/>
    <w:rsid w:val="00B96992"/>
    <w:rsid w:val="00BA56F9"/>
    <w:rsid w:val="00BB0F78"/>
    <w:rsid w:val="00BB3631"/>
    <w:rsid w:val="00C1269D"/>
    <w:rsid w:val="00C320B6"/>
    <w:rsid w:val="00C401FC"/>
    <w:rsid w:val="00C413BF"/>
    <w:rsid w:val="00C61C46"/>
    <w:rsid w:val="00C72DBA"/>
    <w:rsid w:val="00C9011D"/>
    <w:rsid w:val="00CC2BB5"/>
    <w:rsid w:val="00CE10F9"/>
    <w:rsid w:val="00CE6447"/>
    <w:rsid w:val="00CF7EEB"/>
    <w:rsid w:val="00D02490"/>
    <w:rsid w:val="00D03BEF"/>
    <w:rsid w:val="00D05D42"/>
    <w:rsid w:val="00D0646D"/>
    <w:rsid w:val="00D34BC9"/>
    <w:rsid w:val="00D45A96"/>
    <w:rsid w:val="00D75500"/>
    <w:rsid w:val="00D75708"/>
    <w:rsid w:val="00DA36CF"/>
    <w:rsid w:val="00DB6329"/>
    <w:rsid w:val="00DE4441"/>
    <w:rsid w:val="00DF354B"/>
    <w:rsid w:val="00E4223F"/>
    <w:rsid w:val="00E5395A"/>
    <w:rsid w:val="00E53A79"/>
    <w:rsid w:val="00E54A30"/>
    <w:rsid w:val="00E72243"/>
    <w:rsid w:val="00E730DD"/>
    <w:rsid w:val="00E8089F"/>
    <w:rsid w:val="00EA19DC"/>
    <w:rsid w:val="00EB1BBF"/>
    <w:rsid w:val="00EB23AC"/>
    <w:rsid w:val="00EE4062"/>
    <w:rsid w:val="00EF0A3C"/>
    <w:rsid w:val="00F0454D"/>
    <w:rsid w:val="00F06BD9"/>
    <w:rsid w:val="00F134E6"/>
    <w:rsid w:val="00F20B80"/>
    <w:rsid w:val="00F227B7"/>
    <w:rsid w:val="00F2767C"/>
    <w:rsid w:val="00F370FD"/>
    <w:rsid w:val="00F452EE"/>
    <w:rsid w:val="00F5242F"/>
    <w:rsid w:val="00F56B34"/>
    <w:rsid w:val="00F61CC5"/>
    <w:rsid w:val="00F722C5"/>
    <w:rsid w:val="00F742FB"/>
    <w:rsid w:val="00F744D7"/>
    <w:rsid w:val="00F82E10"/>
    <w:rsid w:val="00F94446"/>
    <w:rsid w:val="00FC6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0DC1636"/>
  <w15:chartTrackingRefBased/>
  <w15:docId w15:val="{BB0F9CA0-E420-4688-9380-C159A721D8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1C0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1C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C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C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C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C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C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C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C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C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C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C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C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C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C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C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C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C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C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C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C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C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C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C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C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C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C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C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C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C0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C0F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aliases w:val="Avalere Hyperlink"/>
    <w:uiPriority w:val="99"/>
    <w:unhideWhenUsed/>
    <w:rsid w:val="003E1C0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C0F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E1C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C0F"/>
    <w:rPr>
      <w:sz w:val="22"/>
      <w:szCs w:val="22"/>
    </w:rPr>
  </w:style>
  <w:style w:type="paragraph" w:styleId="NormalWeb">
    <w:name w:val="Normal (Web)"/>
    <w:basedOn w:val="Normal"/>
    <w:uiPriority w:val="99"/>
    <w:unhideWhenUsed/>
    <w:rsid w:val="003E1C0F"/>
    <w:pPr>
      <w:spacing w:before="100" w:beforeAutospacing="1" w:after="100" w:afterAutospacing="1" w:line="240" w:lineRule="auto"/>
    </w:pPr>
    <w:rPr>
      <w:rFonts w:ascii="Calibri" w:hAnsi="Calibri" w:cs="Calibri"/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3E1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E1C0F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E1C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E1C0F"/>
    <w:rPr>
      <w:rFonts w:ascii="Calibri" w:hAnsi="Calibri" w:cs="Calibri"/>
      <w:noProof/>
      <w:sz w:val="22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3E1C0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E1C0F"/>
    <w:pPr>
      <w:spacing w:after="0" w:line="240" w:lineRule="auto"/>
    </w:pPr>
    <w:rPr>
      <w:sz w:val="22"/>
      <w:szCs w:val="22"/>
    </w:rPr>
  </w:style>
  <w:style w:type="paragraph" w:customStyle="1" w:styleId="unindent">
    <w:name w:val="unindent"/>
    <w:basedOn w:val="Normal"/>
    <w:qFormat/>
    <w:rsid w:val="003E1C0F"/>
    <w:pPr>
      <w:spacing w:before="180" w:after="0" w:line="240" w:lineRule="auto"/>
      <w:contextualSpacing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186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5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303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0666506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6474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78206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89085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869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80068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17989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99403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60302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357122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21359509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607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91009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365494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284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757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6419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0907093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29119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917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8767545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227572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46942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28973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803306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06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0084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308020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50513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7675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040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927632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724714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438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622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814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561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580061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01742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37068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2152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275984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264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63803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078241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041634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2902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890996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5362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81142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68561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6593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555295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640184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6280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205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0130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7196610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22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8755816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3722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43876629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67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644623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016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8690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475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5755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9015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0640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62746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01258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9811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4892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87946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82425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9647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00884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523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2466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14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9385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63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22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91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2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406071">
                  <w:marLeft w:val="0"/>
                  <w:marRight w:val="0"/>
                  <w:marTop w:val="0"/>
                  <w:marBottom w:val="1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24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12" w:space="5" w:color="EA0606"/>
                        <w:bottom w:val="none" w:sz="0" w:space="0" w:color="auto"/>
                        <w:right w:val="single" w:sz="12" w:space="5" w:color="EA0606"/>
                      </w:divBdr>
                    </w:div>
                  </w:divsChild>
                </w:div>
                <w:div w:id="11896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3002868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3197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360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56214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6428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267555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9593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787116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6728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0745021">
                                  <w:marLeft w:val="0"/>
                                  <w:marRight w:val="0"/>
                                  <w:marTop w:val="1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97523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7476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423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3660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4014814">
                      <w:marLeft w:val="0"/>
                      <w:marRight w:val="0"/>
                      <w:marTop w:val="600"/>
                      <w:marBottom w:val="6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33226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066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12246857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2775240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4871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14631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2116441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68533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6225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9031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577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82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3880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513629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32263504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5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5509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08941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671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2638014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76674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079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1010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8291287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32819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515536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04812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17350026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39801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214687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016086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3" w:color="B2B2B2"/>
                        <w:right w:val="none" w:sz="0" w:space="0" w:color="auto"/>
                      </w:divBdr>
                      <w:divsChild>
                        <w:div w:id="370226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9640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974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0524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58143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40536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60447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973023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543320071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221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94731467">
              <w:marLeft w:val="0"/>
              <w:marRight w:val="0"/>
              <w:marTop w:val="0"/>
              <w:marBottom w:val="8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48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723954">
              <w:marLeft w:val="0"/>
              <w:marRight w:val="0"/>
              <w:marTop w:val="0"/>
              <w:marBottom w:val="3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0143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0830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447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514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2588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8966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3065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6235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914507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404498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1673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326832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1208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53747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330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305856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2036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94800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194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7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72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107BEA-0CB7-4AE7-9AF1-2077482F4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58</Words>
  <Characters>33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E Charlson</dc:creator>
  <cp:keywords/>
  <dc:description/>
  <cp:lastModifiedBy>Robin D Andrews</cp:lastModifiedBy>
  <cp:revision>3</cp:revision>
  <cp:lastPrinted>2025-09-24T19:50:00Z</cp:lastPrinted>
  <dcterms:created xsi:type="dcterms:W3CDTF">2026-06-05T17:57:00Z</dcterms:created>
  <dcterms:modified xsi:type="dcterms:W3CDTF">2026-06-05T1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7fdfb26-6b82-475f-87a5-6ecd99e6b05a</vt:lpwstr>
  </property>
</Properties>
</file>